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0D4" w:rsidRDefault="006550D4" w:rsidP="006550D4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1.</w:t>
      </w:r>
      <w:proofErr w:type="gramEnd"/>
    </w:p>
    <w:tbl>
      <w:tblPr>
        <w:tblW w:w="9577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109"/>
        <w:gridCol w:w="5633"/>
        <w:gridCol w:w="2835"/>
      </w:tblGrid>
      <w:tr w:rsidR="006550D4" w:rsidRPr="0075443B" w:rsidTr="006550D4">
        <w:trPr>
          <w:trHeight w:val="297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754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cgatatcgtcactgacaacg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</w:t>
            </w:r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gtattcgccaggttaccac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</w:t>
            </w:r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cagcggcagagatcaaa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r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gcgatatcatggagccgat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r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4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gctcgacgcttataaacagtcg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A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5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taattcgtcgcggcgactga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A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6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tcaacagccatagcgacatg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B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7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tcacaacgggcattgga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B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8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tgcgtaacctgctgaaagagct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69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atgccgacatcgcgccat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gcctgacgcgtatgctg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tcctgatgcggttgtgacg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tggtgactcggcggtctat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A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agatcggccatcagttcatgg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A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4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ttctggctgaccataaacg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R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075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gggaaatgatgtgcctcacg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R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11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tttccatggtgcaaccatcaatcaaacctg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 w/ </w:t>
            </w: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NcoI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JDP111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tttaagctttcaaaatccaagactatccaacaaat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 w/ </w:t>
            </w: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indIII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tcctctagagtcgacct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pUC19-rev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ggtaccgagctcgaatt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pUC19-for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3-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aggtcgactctagaggatcatggcggataaagaacttaa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5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attcgagctcggtaccc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FRT-Km-FRT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6-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aattcgagctcggtacccgaagcttcaaaagcgctctg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FRT-Km-FRT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1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agtcgcatcctcacttgtacagctcgtccat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mYFP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1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tgtacaagtgaggatgcgactatgatgca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712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HS1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cgggtaccgagctcgaattcgtttgtcggatgcggcgtcatcgccttatcagaccgcctgatatgacgtggtcacgccacatcaggcaatacaaattacttgtacagctcgtccat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mCherr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P-3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atacgtatttaaatcaggagtgtgaaatggcggataaagaacttaa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P-35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cctgatatgacgtggtcacgccacatcaggcaatacaaaggcgccattcgccatt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FRT-Km-FRT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VIC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ctcaccactcctccgccgcccagtttctcaaagatttt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 reverse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VIC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gcggaggagtggtgagcaagggcgagga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mYFP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VIC2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ggaggcggaggcggagtggtgagcaagggcgaggag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mCherry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forward</w:t>
            </w:r>
          </w:p>
        </w:tc>
      </w:tr>
      <w:tr w:rsidR="006550D4" w:rsidRPr="0075443B" w:rsidTr="006550D4">
        <w:trPr>
          <w:trHeight w:val="356"/>
        </w:trPr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43B">
              <w:rPr>
                <w:rFonts w:ascii="Times New Roman" w:eastAsia="Times New Roman" w:hAnsi="Times New Roman" w:cs="Times New Roman"/>
                <w:color w:val="000000"/>
              </w:rPr>
              <w:t>IC6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>tccgcctccgcctccaaatccaagactatccaac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0D4" w:rsidRPr="0075443B" w:rsidRDefault="006550D4" w:rsidP="00A5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44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Z</w:t>
            </w:r>
            <w:proofErr w:type="spellEnd"/>
            <w:r w:rsidRPr="0075443B">
              <w:rPr>
                <w:rFonts w:ascii="Times New Roman" w:eastAsia="Times New Roman" w:hAnsi="Times New Roman" w:cs="Times New Roman"/>
                <w:color w:val="000000"/>
              </w:rPr>
              <w:t xml:space="preserve"> - reverse</w:t>
            </w:r>
          </w:p>
        </w:tc>
      </w:tr>
    </w:tbl>
    <w:p w:rsidR="001D7345" w:rsidRPr="006550D4" w:rsidRDefault="006550D4" w:rsidP="006550D4"/>
    <w:sectPr w:rsidR="001D7345" w:rsidRPr="006550D4" w:rsidSect="006550D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8D6"/>
    <w:rsid w:val="005058D6"/>
    <w:rsid w:val="005962E2"/>
    <w:rsid w:val="006550D4"/>
    <w:rsid w:val="008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Partridge</dc:creator>
  <cp:lastModifiedBy>Jonathan Partridge</cp:lastModifiedBy>
  <cp:revision>1</cp:revision>
  <dcterms:created xsi:type="dcterms:W3CDTF">2018-04-02T15:08:00Z</dcterms:created>
  <dcterms:modified xsi:type="dcterms:W3CDTF">2018-04-02T15:23:00Z</dcterms:modified>
</cp:coreProperties>
</file>